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188BB" w14:textId="387C8ADB" w:rsidR="00CB5F92" w:rsidRDefault="00CB5F92" w:rsidP="00BB377E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7290"/>
        </w:tabs>
        <w:rPr>
          <w:rFonts w:ascii="Times New Roman" w:hAnsi="Times New Roman" w:cs="Times New Roman"/>
        </w:rPr>
      </w:pPr>
      <w:r w:rsidRPr="00BB377E">
        <w:rPr>
          <w:rFonts w:ascii="Times New Roman" w:hAnsi="Times New Roman" w:cs="Times New Roman" w:hint="eastAsia"/>
        </w:rPr>
        <w:t>Table</w:t>
      </w:r>
      <w:r w:rsidRPr="00BB377E">
        <w:rPr>
          <w:rFonts w:ascii="Times New Roman" w:hAnsi="Times New Roman" w:cs="Times New Roman"/>
        </w:rPr>
        <w:t xml:space="preserve"> </w:t>
      </w:r>
      <w:r w:rsidR="000F7BF8" w:rsidRPr="00BB377E">
        <w:rPr>
          <w:rFonts w:ascii="Times New Roman" w:hAnsi="Times New Roman" w:cs="Times New Roman"/>
        </w:rPr>
        <w:t>S</w:t>
      </w:r>
      <w:r w:rsidRPr="00BB377E">
        <w:rPr>
          <w:rFonts w:ascii="Times New Roman" w:hAnsi="Times New Roman" w:cs="Times New Roman"/>
        </w:rPr>
        <w:t>1. Daily average, maxim</w:t>
      </w:r>
      <w:bookmarkStart w:id="0" w:name="_GoBack"/>
      <w:bookmarkEnd w:id="0"/>
      <w:r w:rsidRPr="00BB377E">
        <w:rPr>
          <w:rFonts w:ascii="Times New Roman" w:hAnsi="Times New Roman" w:cs="Times New Roman"/>
        </w:rPr>
        <w:t>um and minimum temperature, and daily average absolute humidity in (a) Chin</w:t>
      </w:r>
      <w:r>
        <w:rPr>
          <w:rFonts w:ascii="Times New Roman" w:hAnsi="Times New Roman" w:cs="Times New Roman"/>
        </w:rPr>
        <w:t>a, (b) England, (c) Germany, and (d) Japan</w:t>
      </w:r>
      <w:r w:rsidRPr="004F291E">
        <w:rPr>
          <w:rFonts w:ascii="Times New Roman" w:hAnsi="Times New Roman" w:cs="Times New Roman"/>
        </w:rPr>
        <w:t xml:space="preserve">. The values are averaged during the spread and decay stages as listed in Table </w:t>
      </w:r>
      <w:r>
        <w:rPr>
          <w:rFonts w:ascii="Times New Roman" w:hAnsi="Times New Roman" w:cs="Times New Roman"/>
        </w:rPr>
        <w:t>1</w:t>
      </w:r>
      <w:r w:rsidRPr="004F291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1" w:name="_Hlk51315691"/>
      <w:proofErr w:type="spellStart"/>
      <w:r w:rsidRPr="004F291E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</w:rPr>
        <w:t>T</w:t>
      </w:r>
      <w:r w:rsidRPr="004F291E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  <w:vertAlign w:val="subscript"/>
        </w:rPr>
        <w:t>ave</w:t>
      </w:r>
      <w:proofErr w:type="spellEnd"/>
      <w:r w:rsidRPr="004F291E">
        <w:rPr>
          <w:rFonts w:ascii="Times New Roman" w:hAnsi="Times New Roman" w:cs="Times New Roman"/>
        </w:rPr>
        <w:t xml:space="preserve">, </w:t>
      </w:r>
      <w:proofErr w:type="spellStart"/>
      <w:r w:rsidRPr="004F291E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</w:rPr>
        <w:t>T</w:t>
      </w:r>
      <w:r w:rsidRPr="004F291E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  <w:vertAlign w:val="subscript"/>
        </w:rPr>
        <w:t>max</w:t>
      </w:r>
      <w:proofErr w:type="spellEnd"/>
      <w:r w:rsidRPr="004F291E">
        <w:rPr>
          <w:rFonts w:ascii="Times New Roman" w:hAnsi="Times New Roman" w:cs="Times New Roman"/>
        </w:rPr>
        <w:t xml:space="preserve">, and </w:t>
      </w:r>
      <w:proofErr w:type="spellStart"/>
      <w:r w:rsidRPr="004F291E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</w:rPr>
        <w:t>T</w:t>
      </w:r>
      <w:r w:rsidRPr="004F291E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  <w:vertAlign w:val="subscript"/>
        </w:rPr>
        <w:t>min</w:t>
      </w:r>
      <w:proofErr w:type="spellEnd"/>
      <w:r w:rsidRPr="004F291E">
        <w:rPr>
          <w:rFonts w:ascii="Times New Roman" w:hAnsi="Times New Roman" w:cs="Times New Roman"/>
        </w:rPr>
        <w:t xml:space="preserve"> represent the daily average, maximum, and minimum temperatures, respectively. </w:t>
      </w:r>
      <w:r w:rsidRPr="004F291E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</w:rPr>
        <w:t>AH</w:t>
      </w:r>
      <w:r w:rsidRPr="004F291E">
        <w:rPr>
          <w:rFonts w:ascii="Times New Roman" w:hAnsi="Times New Roman" w:cs="Times New Roman"/>
        </w:rPr>
        <w:t xml:space="preserve"> represent</w:t>
      </w:r>
      <w:r>
        <w:rPr>
          <w:rFonts w:ascii="Times New Roman" w:hAnsi="Times New Roman" w:cs="Times New Roman"/>
        </w:rPr>
        <w:t>s</w:t>
      </w:r>
      <w:r w:rsidRPr="004F291E">
        <w:rPr>
          <w:rFonts w:ascii="Times New Roman" w:hAnsi="Times New Roman" w:cs="Times New Roman"/>
        </w:rPr>
        <w:t xml:space="preserve"> the daily average absolute humidity values.</w:t>
      </w:r>
      <w:bookmarkEnd w:id="1"/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820"/>
        <w:gridCol w:w="821"/>
        <w:gridCol w:w="820"/>
        <w:gridCol w:w="821"/>
        <w:gridCol w:w="821"/>
        <w:gridCol w:w="820"/>
        <w:gridCol w:w="821"/>
        <w:gridCol w:w="821"/>
      </w:tblGrid>
      <w:tr w:rsidR="00CB5F92" w:rsidRPr="00242F27" w14:paraId="24D84FC7" w14:textId="77777777" w:rsidTr="00E6092E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6DF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a)</w:t>
            </w:r>
          </w:p>
        </w:tc>
        <w:tc>
          <w:tcPr>
            <w:tcW w:w="32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CA2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read duration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EC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cay duration</w:t>
            </w:r>
          </w:p>
        </w:tc>
      </w:tr>
      <w:tr w:rsidR="00CB5F92" w:rsidRPr="00242F27" w14:paraId="77E3F2CF" w14:textId="77777777" w:rsidTr="00E6092E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95834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88F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15A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AC8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45C3" w14:textId="3BFCC271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079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AC6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008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DA42" w14:textId="6ABC3181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</w:tr>
      <w:tr w:rsidR="00CB5F92" w:rsidRPr="00242F27" w14:paraId="47C02B7A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16C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B0B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7A9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89D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8.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D3E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2A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AD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15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7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5A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</w:tr>
      <w:tr w:rsidR="00CB5F92" w:rsidRPr="00242F27" w14:paraId="16E7373A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FEC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5A1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F78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C15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3BD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08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3A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E9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D7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CB5F92" w:rsidRPr="00242F27" w14:paraId="5F1C53DD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57C1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CF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E92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43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25A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B5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0CD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035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CB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 w:rsidR="00CB5F92" w:rsidRPr="00242F27" w14:paraId="7D5FE487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25A4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F50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97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8D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8E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027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FC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F5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00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</w:tr>
      <w:tr w:rsidR="00CB5F92" w:rsidRPr="00242F27" w14:paraId="73BDC924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86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65D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ED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27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0D6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02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F50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578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AA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</w:tr>
      <w:tr w:rsidR="00CB5F92" w:rsidRPr="00242F27" w14:paraId="4013FFF9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500E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0B2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6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418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8.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51E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5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88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97E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9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5D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462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6.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7BC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</w:tr>
      <w:tr w:rsidR="00CB5F92" w:rsidRPr="00242F27" w14:paraId="5F0F2E5C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DC8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F7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D9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808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4A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9D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30B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FA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36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</w:tr>
      <w:tr w:rsidR="00CB5F92" w:rsidRPr="00242F27" w14:paraId="56BA613E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BFE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0A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822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A49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5A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22A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D66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BA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D90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</w:tr>
      <w:tr w:rsidR="00CB5F92" w:rsidRPr="00242F27" w14:paraId="37435389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BDA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6C5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909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A6C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E4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FB0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FF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E5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037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</w:tr>
      <w:tr w:rsidR="00CB5F92" w:rsidRPr="00242F27" w14:paraId="792E7882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7E0C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nzh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4C9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A8C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9A0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B0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F2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F5C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B3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C5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</w:tr>
      <w:tr w:rsidR="00CB5F92" w:rsidRPr="00242F27" w14:paraId="6DCA2E22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A71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43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13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E4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96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347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E5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8C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1C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</w:tr>
      <w:tr w:rsidR="00CB5F92" w:rsidRPr="00242F27" w14:paraId="1EAB8BFE" w14:textId="77777777" w:rsidTr="00E6092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C0C5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072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545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075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7E1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A20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E18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EE3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2BE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</w:tr>
    </w:tbl>
    <w:p w14:paraId="362651A9" w14:textId="77777777" w:rsidR="00CB5F92" w:rsidRPr="00242F27" w:rsidRDefault="00CB5F92" w:rsidP="00242F27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7290"/>
        </w:tabs>
        <w:spacing w:line="28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815"/>
        <w:gridCol w:w="815"/>
        <w:gridCol w:w="815"/>
        <w:gridCol w:w="815"/>
        <w:gridCol w:w="815"/>
        <w:gridCol w:w="815"/>
        <w:gridCol w:w="815"/>
        <w:gridCol w:w="815"/>
      </w:tblGrid>
      <w:tr w:rsidR="00CB5F92" w:rsidRPr="00242F27" w14:paraId="197377E1" w14:textId="77777777" w:rsidTr="00E6092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97AF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b)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5D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read duration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1B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cay duration</w:t>
            </w:r>
          </w:p>
        </w:tc>
      </w:tr>
      <w:tr w:rsidR="00CB5F92" w:rsidRPr="00242F27" w14:paraId="0AC9750B" w14:textId="77777777" w:rsidTr="00E6092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C32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EBB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52D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60F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DF08" w14:textId="50C41481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1BC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AF3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853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32FA" w14:textId="0D536F42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</w:tr>
      <w:tr w:rsidR="00CB5F92" w:rsidRPr="00242F27" w14:paraId="390391D2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E0C3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irmingha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9AC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29D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8B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94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BE9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21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B01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81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CB5F92" w:rsidRPr="00242F27" w14:paraId="3831EBB5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DDA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lt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88D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32A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ABC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25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F12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FD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E6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D9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CB5F92" w:rsidRPr="00242F27" w14:paraId="74B773D6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5944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urnemout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6FB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0D5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684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C70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41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7D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11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08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 w:rsidR="00CB5F92" w:rsidRPr="00242F27" w14:paraId="45F8B09A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C3D1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ight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22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79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90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DC7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8B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B8F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B2F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E6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</w:tr>
      <w:tr w:rsidR="00CB5F92" w:rsidRPr="00242F27" w14:paraId="59EC8194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F19" w14:textId="54DFFB03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ist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30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24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08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E4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4AD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9CD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50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53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 w:rsidR="00CB5F92" w:rsidRPr="00242F27" w14:paraId="6FA85942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F29D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ventr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67C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D32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608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A03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C0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84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3B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E1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</w:tr>
      <w:tr w:rsidR="00CB5F92" w:rsidRPr="00242F27" w14:paraId="20AFF8B0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390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rb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D51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623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CA4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669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29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23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46D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16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</w:tr>
      <w:tr w:rsidR="00CB5F92" w:rsidRPr="00242F27" w14:paraId="11193F0B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2C9D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e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511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35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E7E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C2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2CA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81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1D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ED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</w:tr>
      <w:tr w:rsidR="00CB5F92" w:rsidRPr="00242F27" w14:paraId="22B5512B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76A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verpo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CC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0E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AF9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305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55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D69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91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30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</w:tr>
      <w:tr w:rsidR="00CB5F92" w:rsidRPr="00242F27" w14:paraId="486E4989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65E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nd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A8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D1C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AB3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F9A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7C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F55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6C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35B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CB5F92" w:rsidRPr="00242F27" w14:paraId="6797D163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D73F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uton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7AD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DC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31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E16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F9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6DD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C2F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7F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</w:tr>
      <w:tr w:rsidR="00CB5F92" w:rsidRPr="00242F27" w14:paraId="7AAD0264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AE90" w14:textId="2FAD793C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ewcastle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DD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8B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BD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571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2C5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3D6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61D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75E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CB5F92" w:rsidRPr="00242F27" w14:paraId="7307FE7C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57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rthampt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EA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D67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7E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BC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119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7B3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C4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52F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</w:tr>
      <w:tr w:rsidR="00CB5F92" w:rsidRPr="00242F27" w14:paraId="4BF5B0A9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C7B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ttingha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B9D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C6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92B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1B2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75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8C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D72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FE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</w:tr>
      <w:tr w:rsidR="00CB5F92" w:rsidRPr="00242F27" w14:paraId="7471F2BD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F4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ymout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F4F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80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34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7A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40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5A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B6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6EB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CB5F92" w:rsidRPr="00242F27" w14:paraId="6E3CEC2B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676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rtsmout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9B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A4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D9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DD4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23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9AD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61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A2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</w:tr>
      <w:tr w:rsidR="00CB5F92" w:rsidRPr="00242F27" w14:paraId="1D87661C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1613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927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EEF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7C6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D2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E8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72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B0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59C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CB5F92" w:rsidRPr="00242F27" w14:paraId="28F717F8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299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ffiel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AC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9DB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B0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3C0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C4F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314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F2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5E8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</w:tr>
      <w:tr w:rsidR="00CB5F92" w:rsidRPr="00242F27" w14:paraId="3DA72702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E0B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wind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F84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6BD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41B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41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69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63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5DE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42A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</w:tr>
      <w:tr w:rsidR="00CB5F92" w:rsidRPr="00242F27" w14:paraId="0A764B6E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5ADB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lverhampto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695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EF2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1F49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8ED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5CA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E28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5FC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B78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</w:tr>
    </w:tbl>
    <w:p w14:paraId="77387F11" w14:textId="77777777" w:rsidR="00CB5F92" w:rsidRPr="00242F27" w:rsidRDefault="00CB5F92" w:rsidP="00242F27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7290"/>
        </w:tabs>
        <w:spacing w:line="28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761"/>
        <w:gridCol w:w="822"/>
        <w:gridCol w:w="823"/>
        <w:gridCol w:w="823"/>
        <w:gridCol w:w="31"/>
        <w:gridCol w:w="791"/>
        <w:gridCol w:w="823"/>
        <w:gridCol w:w="823"/>
        <w:gridCol w:w="823"/>
      </w:tblGrid>
      <w:tr w:rsidR="00CB5F92" w:rsidRPr="00242F27" w14:paraId="6F504C0D" w14:textId="77777777" w:rsidTr="00E6092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3A6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c)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68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read duration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0C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cay duration</w:t>
            </w:r>
          </w:p>
        </w:tc>
      </w:tr>
      <w:tr w:rsidR="00CB5F92" w:rsidRPr="00242F27" w14:paraId="6469B742" w14:textId="77777777" w:rsidTr="00E6092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77EB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737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C19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DFD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7CCB" w14:textId="2D10AFCA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665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F55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ED7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AB91" w14:textId="7434ACAD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</w:tr>
      <w:tr w:rsidR="006255F5" w:rsidRPr="00242F27" w14:paraId="45C8AAFB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65BF" w14:textId="4832B1D8" w:rsidR="006255F5" w:rsidRPr="00242F27" w:rsidRDefault="006255F5" w:rsidP="006255F5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ach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District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3BE9" w14:textId="5BDD7CC4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264C" w14:textId="5B08481D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047A" w14:textId="67C3635D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B87B" w14:textId="4DC7D707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F969" w14:textId="06910522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09DD" w14:textId="047E97D0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192A" w14:textId="0792AB5B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0461" w14:textId="20C47CA8" w:rsidR="006255F5" w:rsidRPr="00242F27" w:rsidRDefault="006255F5" w:rsidP="006255F5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</w:tr>
      <w:tr w:rsidR="00CB5F92" w:rsidRPr="00242F27" w14:paraId="7BCB9A48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5A29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ugsbur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A20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75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09E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78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7D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96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EC5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4BE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</w:tr>
      <w:tr w:rsidR="00CB5F92" w:rsidRPr="00242F27" w14:paraId="335FF39E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B34B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rl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16E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01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4A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E9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F53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05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C99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96A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</w:tr>
      <w:tr w:rsidR="00CB5F92" w:rsidRPr="00242F27" w14:paraId="121FD93D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B18B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n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DD5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7A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42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B7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92B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6F4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932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D8C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CB5F92" w:rsidRPr="00242F27" w14:paraId="4ED01479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571" w14:textId="23D14FF3" w:rsidR="00CB5F92" w:rsidRPr="00242F27" w:rsidRDefault="0047263D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YaHei Consolas Hybrid" w:hAnsi="Times New Roman" w:cs="Times New Roman"/>
                <w:sz w:val="20"/>
                <w:szCs w:val="20"/>
              </w:rPr>
              <w:t>Brunswi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74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BA8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F0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E52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054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F41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0F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2A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</w:tr>
      <w:tr w:rsidR="00CB5F92" w:rsidRPr="00242F27" w14:paraId="2DE2FE21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DB3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emnitz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CA6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AB1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14F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C9C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ED6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4F0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4AA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244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</w:tr>
      <w:tr w:rsidR="00D7452B" w:rsidRPr="00242F27" w14:paraId="2B0839EA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373F" w14:textId="5E1814AD" w:rsidR="00D7452B" w:rsidRPr="00242F27" w:rsidRDefault="00D7452B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YaHei Consolas Hybrid" w:hAnsi="Times New Roman" w:cs="Times New Roman"/>
                <w:sz w:val="20"/>
                <w:szCs w:val="20"/>
              </w:rPr>
              <w:t>Colog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60B3" w14:textId="5CDE0F08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93C3" w14:textId="4DF38C1C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666B" w14:textId="1352DEB9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1B1E" w14:textId="6D371CCC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3EAA" w14:textId="7658A3C9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E7C2" w14:textId="41904297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DBD1" w14:textId="56577C56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8856" w14:textId="7549D524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</w:tr>
      <w:tr w:rsidR="00CB5F92" w:rsidRPr="00242F27" w14:paraId="111DC178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A4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rtmun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70C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497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02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9A6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110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D9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35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18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CB5F92" w:rsidRPr="00242F27" w14:paraId="3683A471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E1F3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esde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FA7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91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33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F0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D43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35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8DC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AB9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</w:tr>
      <w:tr w:rsidR="00D7452B" w:rsidRPr="00242F27" w14:paraId="1457BC87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39EB" w14:textId="7065ADB4" w:rsidR="00D7452B" w:rsidRPr="00242F27" w:rsidRDefault="00D7452B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YaHei Consolas Hybrid" w:hAnsi="Times New Roman" w:cs="Times New Roman"/>
                <w:color w:val="000000"/>
                <w:sz w:val="20"/>
                <w:szCs w:val="20"/>
              </w:rPr>
              <w:t>Halle (Saale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906A" w14:textId="07C5C4CF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F424" w14:textId="491BFAC3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0DC7" w14:textId="516FE235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5926" w14:textId="4C45DD26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AFB7" w14:textId="2F41E91A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E00F" w14:textId="0E984C50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A4D2" w14:textId="03B43F94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F26B" w14:textId="34F7D22E" w:rsidR="00D7452B" w:rsidRPr="00242F27" w:rsidRDefault="00D7452B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</w:tr>
      <w:tr w:rsidR="00CB5F92" w:rsidRPr="00242F27" w14:paraId="1CE5B5B6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46EF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mbur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2E6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E0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408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CB9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0B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44A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808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4D3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</w:tr>
      <w:tr w:rsidR="00CB5F92" w:rsidRPr="00242F27" w14:paraId="2A352C62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74C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arlsruh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B09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130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D7A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C88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D3D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BA7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B0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2B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</w:tr>
      <w:tr w:rsidR="00CB5F92" w:rsidRPr="00242F27" w14:paraId="47AF5AC7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DA6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e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1F2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AF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9B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389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4C6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B01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289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FDB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CB5F92" w:rsidRPr="00242F27" w14:paraId="5D51FAB0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9C5F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ipzi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CEB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130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D78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8D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01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55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C8B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A25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</w:tr>
      <w:tr w:rsidR="00CB5F92" w:rsidRPr="00242F27" w14:paraId="0C0676DA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2C86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nnhei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A7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95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D71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A16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365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92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356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56A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CB5F92" w:rsidRPr="00242F27" w14:paraId="29DAEA05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A6C" w14:textId="32C53F1D" w:rsidR="00CB5F92" w:rsidRPr="00242F27" w:rsidRDefault="00D7452B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YaHei Consolas Hybrid" w:hAnsi="Times New Roman" w:cs="Times New Roman"/>
                <w:color w:val="000000"/>
                <w:sz w:val="20"/>
                <w:szCs w:val="20"/>
              </w:rPr>
              <w:t>Muni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280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C33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4F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DE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02F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809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F3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619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</w:tr>
      <w:tr w:rsidR="00CB5F92" w:rsidRPr="00242F27" w14:paraId="31AE8A12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C56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ünst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3C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E57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12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E1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6CC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794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877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4A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</w:tr>
      <w:tr w:rsidR="00CB5F92" w:rsidRPr="00242F27" w14:paraId="57659CCB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A5FD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rember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9F6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04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4C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798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B4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CE6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C2F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BE1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</w:tr>
      <w:tr w:rsidR="00CB5F92" w:rsidRPr="00242F27" w14:paraId="639404A9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FB4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uttgar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FF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7F1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54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03B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8A6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08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FA0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39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</w:tr>
      <w:tr w:rsidR="00CB5F92" w:rsidRPr="00242F27" w14:paraId="106B6E0F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B038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uppert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329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2B1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EA5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567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8ED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A60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03F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52B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</w:tr>
    </w:tbl>
    <w:p w14:paraId="0469E9D4" w14:textId="77777777" w:rsidR="00CB5F92" w:rsidRPr="00242F27" w:rsidRDefault="00CB5F92" w:rsidP="00242F27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7290"/>
        </w:tabs>
        <w:spacing w:line="28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815"/>
        <w:gridCol w:w="815"/>
        <w:gridCol w:w="815"/>
        <w:gridCol w:w="815"/>
        <w:gridCol w:w="815"/>
        <w:gridCol w:w="815"/>
        <w:gridCol w:w="815"/>
        <w:gridCol w:w="815"/>
      </w:tblGrid>
      <w:tr w:rsidR="00CB5F92" w:rsidRPr="00242F27" w14:paraId="732FCB7B" w14:textId="77777777" w:rsidTr="00E6092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1C37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d)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EA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read duration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2B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cay duration</w:t>
            </w:r>
          </w:p>
        </w:tc>
      </w:tr>
      <w:tr w:rsidR="00CB5F92" w:rsidRPr="00242F27" w14:paraId="75C16F19" w14:textId="77777777" w:rsidTr="00E6092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3130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A98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3E2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ABD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6E76" w14:textId="487E94D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7B6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v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3D1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76C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544A" w14:textId="3B20DF63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</w:t>
            </w:r>
          </w:p>
        </w:tc>
      </w:tr>
      <w:tr w:rsidR="00CB5F92" w:rsidRPr="00242F27" w14:paraId="4693D468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1895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ich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16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BE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59F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AD8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C26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DB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E05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69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CB5F92" w:rsidRPr="00242F27" w14:paraId="01D2AABB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60F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ib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23D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98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10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6B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52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6D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75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2A0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</w:tr>
      <w:tr w:rsidR="00CB5F92" w:rsidRPr="00242F27" w14:paraId="64AB5352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228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ukuok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F12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487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FB3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0E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134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80A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A24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41A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</w:tr>
      <w:tr w:rsidR="00CB5F92" w:rsidRPr="00242F27" w14:paraId="1AA5D698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EB6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if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318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CF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F1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A0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2F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B5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31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D5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</w:tr>
      <w:tr w:rsidR="00CB5F92" w:rsidRPr="00242F27" w14:paraId="58CA0492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7B8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unm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80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1A0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547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63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40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F9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058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9D1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</w:tr>
      <w:tr w:rsidR="00CB5F92" w:rsidRPr="00242F27" w14:paraId="69A8E7F0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BFD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roshim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48C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B6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17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4F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53F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75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A4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987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</w:tr>
      <w:tr w:rsidR="00CB5F92" w:rsidRPr="00242F27" w14:paraId="24680D0D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79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og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D64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0C8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EF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303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6B1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ACB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92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9D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</w:tr>
      <w:tr w:rsidR="00CB5F92" w:rsidRPr="00242F27" w14:paraId="0C4273DC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D96" w14:textId="506BA73F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bara</w:t>
            </w:r>
            <w:r w:rsidR="00AC043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05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5DE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168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32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B94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E1E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AD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04A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CB5F92" w:rsidRPr="00242F27" w14:paraId="400CB4B6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0EE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anagaw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2BA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EBC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EE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F38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794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22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4D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EB5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</w:tr>
      <w:tr w:rsidR="00CB5F92" w:rsidRPr="00242F27" w14:paraId="299478DB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7BDD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yot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DA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D0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617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C0D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D0E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EA7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7E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673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 w:rsidR="00CB5F92" w:rsidRPr="00242F27" w14:paraId="4FBD0B27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3529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kinaw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A4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EB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61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6D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9A3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FD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76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A9F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</w:tr>
      <w:tr w:rsidR="00CB5F92" w:rsidRPr="00242F27" w14:paraId="14ACEC2A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28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sak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8D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74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4B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2B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85F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48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D30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AA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</w:tr>
      <w:tr w:rsidR="00CB5F92" w:rsidRPr="00242F27" w14:paraId="35294DE1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5C8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ag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414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490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A7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1A6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3E4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FC5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5C3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16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 w:rsidR="00CB5F92" w:rsidRPr="00242F27" w14:paraId="7014DF4C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99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izuok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9EC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B9E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727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4C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9C4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6DB7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C1D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7149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 w:rsidR="00CB5F92" w:rsidRPr="00242F27" w14:paraId="5DFBD853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6862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ky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884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85F6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31CA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34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709F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60D2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490E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8615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</w:tr>
      <w:tr w:rsidR="00CB5F92" w:rsidRPr="00242F27" w14:paraId="505D051E" w14:textId="77777777" w:rsidTr="00E6092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DC5E" w14:textId="77777777" w:rsidR="00CB5F92" w:rsidRPr="00242F27" w:rsidRDefault="00CB5F92" w:rsidP="00242F27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yam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D16D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FCD1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BCF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02F3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1438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906B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3E2C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0E00" w14:textId="77777777" w:rsidR="00CB5F92" w:rsidRPr="00242F27" w:rsidRDefault="00CB5F92" w:rsidP="00242F27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F2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</w:tr>
    </w:tbl>
    <w:p w14:paraId="2637F511" w14:textId="77777777" w:rsidR="00BB377E" w:rsidRDefault="00BB377E" w:rsidP="00BB377E">
      <w:pPr>
        <w:rPr>
          <w:rFonts w:ascii="Times New Roman" w:hAnsi="Times New Roman" w:cs="Times New Roman"/>
          <w:bCs/>
        </w:rPr>
      </w:pPr>
    </w:p>
    <w:p w14:paraId="510ACAA1" w14:textId="77777777" w:rsidR="00BB377E" w:rsidRDefault="00BB377E" w:rsidP="00BB377E">
      <w:pPr>
        <w:rPr>
          <w:rFonts w:ascii="Times New Roman" w:hAnsi="Times New Roman" w:cs="Times New Roman"/>
          <w:bCs/>
        </w:rPr>
      </w:pPr>
    </w:p>
    <w:p w14:paraId="66D37D9D" w14:textId="4CFBEADC" w:rsidR="000F7BF8" w:rsidRDefault="000F7BF8" w:rsidP="00BB377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lastRenderedPageBreak/>
        <w:t>T</w:t>
      </w:r>
      <w:r>
        <w:rPr>
          <w:rFonts w:ascii="Times New Roman" w:hAnsi="Times New Roman" w:cs="Times New Roman"/>
          <w:bCs/>
        </w:rPr>
        <w:t xml:space="preserve">able S2. </w:t>
      </w:r>
      <w:r w:rsidRPr="00AE45D9">
        <w:rPr>
          <w:rFonts w:ascii="Times New Roman" w:hAnsi="Times New Roman" w:cs="Times New Roman"/>
          <w:bCs/>
        </w:rPr>
        <w:t xml:space="preserve">Coefficients of determination </w:t>
      </w:r>
      <w:r w:rsidRPr="00610861">
        <w:rPr>
          <w:rFonts w:ascii="Times New Roman" w:hAnsi="Times New Roman" w:cs="Times New Roman"/>
          <w:bCs/>
          <w:i/>
          <w:iCs/>
        </w:rPr>
        <w:t>R</w:t>
      </w:r>
      <w:r w:rsidRPr="00D93C82">
        <w:rPr>
          <w:rFonts w:ascii="Times New Roman" w:hAnsi="Times New Roman" w:cs="Times New Roman"/>
          <w:bCs/>
          <w:vertAlign w:val="superscript"/>
        </w:rPr>
        <w:t>2</w:t>
      </w:r>
      <w:r w:rsidRPr="00AE45D9">
        <w:rPr>
          <w:rFonts w:ascii="Times New Roman" w:hAnsi="Times New Roman" w:cs="Times New Roman"/>
          <w:bCs/>
        </w:rPr>
        <w:t xml:space="preserve">, adjusted </w:t>
      </w:r>
      <w:r w:rsidRPr="00610861">
        <w:rPr>
          <w:rFonts w:ascii="Times New Roman" w:hAnsi="Times New Roman" w:cs="Times New Roman"/>
          <w:bCs/>
          <w:i/>
          <w:iCs/>
        </w:rPr>
        <w:t>R</w:t>
      </w:r>
      <w:r w:rsidRPr="00D93C82">
        <w:rPr>
          <w:rFonts w:ascii="Times New Roman" w:hAnsi="Times New Roman" w:cs="Times New Roman"/>
          <w:bCs/>
          <w:vertAlign w:val="superscript"/>
        </w:rPr>
        <w:t>2</w:t>
      </w:r>
      <w:r w:rsidRPr="00AE45D9">
        <w:rPr>
          <w:rFonts w:ascii="Times New Roman" w:hAnsi="Times New Roman" w:cs="Times New Roman"/>
          <w:bCs/>
        </w:rPr>
        <w:t xml:space="preserve"> values and </w:t>
      </w:r>
      <w:r w:rsidRPr="00D93C82">
        <w:rPr>
          <w:rFonts w:ascii="Times New Roman" w:hAnsi="Times New Roman" w:cs="Times New Roman"/>
          <w:bCs/>
          <w:i/>
        </w:rPr>
        <w:t>p</w:t>
      </w:r>
      <w:r w:rsidRPr="00AE45D9">
        <w:rPr>
          <w:rFonts w:ascii="Times New Roman" w:hAnsi="Times New Roman" w:cs="Times New Roman"/>
          <w:bCs/>
        </w:rPr>
        <w:t>-values</w:t>
      </w:r>
      <w:r>
        <w:rPr>
          <w:rFonts w:ascii="Times New Roman" w:hAnsi="Times New Roman" w:cs="Times New Roman"/>
          <w:bCs/>
        </w:rPr>
        <w:t xml:space="preserve"> </w:t>
      </w:r>
      <w:r w:rsidR="002E126E">
        <w:rPr>
          <w:rFonts w:ascii="Times New Roman" w:hAnsi="Times New Roman" w:cs="Times New Roman"/>
          <w:bCs/>
        </w:rPr>
        <w:t>for relationship of spread and decay duration with population density in</w:t>
      </w:r>
      <w:r>
        <w:rPr>
          <w:rFonts w:ascii="Times New Roman" w:hAnsi="Times New Roman" w:cs="Times New Roman"/>
          <w:bCs/>
        </w:rPr>
        <w:t xml:space="preserve"> four countries and each country.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200"/>
        <w:gridCol w:w="1201"/>
        <w:gridCol w:w="1201"/>
        <w:gridCol w:w="1201"/>
        <w:gridCol w:w="1201"/>
        <w:gridCol w:w="1201"/>
      </w:tblGrid>
      <w:tr w:rsidR="000F7BF8" w:rsidRPr="00242F27" w14:paraId="763ACF0A" w14:textId="77777777" w:rsidTr="00E6092E">
        <w:trPr>
          <w:trHeight w:val="375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6D676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Country</w:t>
            </w:r>
          </w:p>
        </w:tc>
        <w:tc>
          <w:tcPr>
            <w:tcW w:w="360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E5253" w14:textId="77777777" w:rsidR="000F7BF8" w:rsidRPr="00242F27" w:rsidRDefault="000F7BF8" w:rsidP="00242F27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Spread Duration</w:t>
            </w:r>
          </w:p>
        </w:tc>
        <w:tc>
          <w:tcPr>
            <w:tcW w:w="360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08EB61" w14:textId="77777777" w:rsidR="000F7BF8" w:rsidRPr="00242F27" w:rsidRDefault="000F7BF8" w:rsidP="00242F27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Decay Duration</w:t>
            </w:r>
          </w:p>
        </w:tc>
      </w:tr>
      <w:tr w:rsidR="000F7BF8" w:rsidRPr="00242F27" w14:paraId="35BD2DEF" w14:textId="77777777" w:rsidTr="00E6092E">
        <w:trPr>
          <w:trHeight w:val="375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5AB91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3BA1C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242F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7953E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adj.</w:t>
            </w:r>
            <w:r w:rsidRPr="00242F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  <w:r w:rsidRPr="00242F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559E5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C766F18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242F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690E1CE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adj.</w:t>
            </w:r>
            <w:r w:rsidRPr="00242F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</w:t>
            </w:r>
            <w:r w:rsidRPr="00242F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F337FDE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0F7BF8" w:rsidRPr="00242F27" w14:paraId="7A1122CD" w14:textId="77777777" w:rsidTr="00E6092E">
        <w:trPr>
          <w:trHeight w:val="375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EBD6" w14:textId="776DE4FE" w:rsidR="000F7BF8" w:rsidRPr="00242F27" w:rsidRDefault="002E126E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ur countrie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F4B8F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4 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661F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3 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7D72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95D2B26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6 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64D1523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5 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630D2BA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&lt;0.0001</w:t>
            </w:r>
          </w:p>
        </w:tc>
      </w:tr>
      <w:tr w:rsidR="000F7BF8" w:rsidRPr="00242F27" w14:paraId="17A6A1D0" w14:textId="77777777" w:rsidTr="00E6092E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0EA0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B0F94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1798F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1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1FCA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751B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0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255CA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1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FD13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5 </w:t>
            </w:r>
          </w:p>
        </w:tc>
      </w:tr>
      <w:tr w:rsidR="000F7BF8" w:rsidRPr="00242F27" w14:paraId="4E7A425A" w14:textId="77777777" w:rsidTr="00E6092E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6F38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Engl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9C33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A16E3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CCB72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5AB1A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0AB8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0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FB80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0 </w:t>
            </w:r>
          </w:p>
        </w:tc>
      </w:tr>
      <w:tr w:rsidR="000F7BF8" w:rsidRPr="00242F27" w14:paraId="23637FE2" w14:textId="77777777" w:rsidTr="00E6092E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6344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German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091B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3561A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0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B290A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25FBE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C048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7634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&lt;0.005</w:t>
            </w:r>
          </w:p>
        </w:tc>
      </w:tr>
      <w:tr w:rsidR="000F7BF8" w:rsidRPr="00242F27" w14:paraId="2026A7B7" w14:textId="77777777" w:rsidTr="00E6092E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D685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Jap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88DA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0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DF98C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5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B4E58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B6961AE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7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D536A4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1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9DF0AB" w14:textId="77777777" w:rsidR="000F7BF8" w:rsidRPr="00242F27" w:rsidRDefault="000F7BF8" w:rsidP="00242F27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F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6 </w:t>
            </w:r>
          </w:p>
        </w:tc>
      </w:tr>
    </w:tbl>
    <w:p w14:paraId="1595E33E" w14:textId="77777777" w:rsidR="000F7BF8" w:rsidRDefault="000F7BF8">
      <w:pPr>
        <w:widowControl/>
        <w:jc w:val="left"/>
      </w:pPr>
    </w:p>
    <w:sectPr w:rsidR="000F7B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C4681" w14:textId="77777777" w:rsidR="00F60E8E" w:rsidRDefault="00F60E8E" w:rsidP="0094327D">
      <w:r>
        <w:separator/>
      </w:r>
    </w:p>
  </w:endnote>
  <w:endnote w:type="continuationSeparator" w:id="0">
    <w:p w14:paraId="5506D35E" w14:textId="77777777" w:rsidR="00F60E8E" w:rsidRDefault="00F60E8E" w:rsidP="00943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aHei Consolas Hybrid">
    <w:altName w:val="Microsoft YaHei"/>
    <w:charset w:val="86"/>
    <w:family w:val="swiss"/>
    <w:pitch w:val="variable"/>
    <w:sig w:usb0="80000287" w:usb1="2A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115B8" w14:textId="77777777" w:rsidR="00F60E8E" w:rsidRDefault="00F60E8E" w:rsidP="0094327D">
      <w:r>
        <w:separator/>
      </w:r>
    </w:p>
  </w:footnote>
  <w:footnote w:type="continuationSeparator" w:id="0">
    <w:p w14:paraId="4295383C" w14:textId="77777777" w:rsidR="00F60E8E" w:rsidRDefault="00F60E8E" w:rsidP="00943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324AC"/>
    <w:multiLevelType w:val="hybridMultilevel"/>
    <w:tmpl w:val="7EFE6C8C"/>
    <w:lvl w:ilvl="0" w:tplc="3C5ADD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598BACA" w:tentative="1">
      <w:start w:val="1"/>
      <w:numFmt w:val="aiueoFullWidth"/>
      <w:lvlText w:val="(%2)"/>
      <w:lvlJc w:val="left"/>
      <w:pPr>
        <w:ind w:left="840" w:hanging="420"/>
      </w:pPr>
    </w:lvl>
    <w:lvl w:ilvl="2" w:tplc="60E49C8E" w:tentative="1">
      <w:start w:val="1"/>
      <w:numFmt w:val="decimalEnclosedCircle"/>
      <w:lvlText w:val="%3"/>
      <w:lvlJc w:val="left"/>
      <w:pPr>
        <w:ind w:left="1260" w:hanging="420"/>
      </w:pPr>
    </w:lvl>
    <w:lvl w:ilvl="3" w:tplc="729E86F8" w:tentative="1">
      <w:start w:val="1"/>
      <w:numFmt w:val="decimal"/>
      <w:lvlText w:val="%4."/>
      <w:lvlJc w:val="left"/>
      <w:pPr>
        <w:ind w:left="1680" w:hanging="420"/>
      </w:pPr>
    </w:lvl>
    <w:lvl w:ilvl="4" w:tplc="5D1E9DE6" w:tentative="1">
      <w:start w:val="1"/>
      <w:numFmt w:val="aiueoFullWidth"/>
      <w:lvlText w:val="(%5)"/>
      <w:lvlJc w:val="left"/>
      <w:pPr>
        <w:ind w:left="2100" w:hanging="420"/>
      </w:pPr>
    </w:lvl>
    <w:lvl w:ilvl="5" w:tplc="2AECFCD6" w:tentative="1">
      <w:start w:val="1"/>
      <w:numFmt w:val="decimalEnclosedCircle"/>
      <w:lvlText w:val="%6"/>
      <w:lvlJc w:val="left"/>
      <w:pPr>
        <w:ind w:left="2520" w:hanging="420"/>
      </w:pPr>
    </w:lvl>
    <w:lvl w:ilvl="6" w:tplc="61A0A720" w:tentative="1">
      <w:start w:val="1"/>
      <w:numFmt w:val="decimal"/>
      <w:lvlText w:val="%7."/>
      <w:lvlJc w:val="left"/>
      <w:pPr>
        <w:ind w:left="2940" w:hanging="420"/>
      </w:pPr>
    </w:lvl>
    <w:lvl w:ilvl="7" w:tplc="FF08782C" w:tentative="1">
      <w:start w:val="1"/>
      <w:numFmt w:val="aiueoFullWidth"/>
      <w:lvlText w:val="(%8)"/>
      <w:lvlJc w:val="left"/>
      <w:pPr>
        <w:ind w:left="3360" w:hanging="420"/>
      </w:pPr>
    </w:lvl>
    <w:lvl w:ilvl="8" w:tplc="D4DA55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D93F10"/>
    <w:multiLevelType w:val="hybridMultilevel"/>
    <w:tmpl w:val="177A2784"/>
    <w:lvl w:ilvl="0" w:tplc="C3B45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6EED53A" w:tentative="1">
      <w:start w:val="1"/>
      <w:numFmt w:val="aiueoFullWidth"/>
      <w:lvlText w:val="(%2)"/>
      <w:lvlJc w:val="left"/>
      <w:pPr>
        <w:ind w:left="840" w:hanging="420"/>
      </w:pPr>
    </w:lvl>
    <w:lvl w:ilvl="2" w:tplc="B596BC34" w:tentative="1">
      <w:start w:val="1"/>
      <w:numFmt w:val="decimalEnclosedCircle"/>
      <w:lvlText w:val="%3"/>
      <w:lvlJc w:val="left"/>
      <w:pPr>
        <w:ind w:left="1260" w:hanging="420"/>
      </w:pPr>
    </w:lvl>
    <w:lvl w:ilvl="3" w:tplc="B6161C40" w:tentative="1">
      <w:start w:val="1"/>
      <w:numFmt w:val="decimal"/>
      <w:lvlText w:val="%4."/>
      <w:lvlJc w:val="left"/>
      <w:pPr>
        <w:ind w:left="1680" w:hanging="420"/>
      </w:pPr>
    </w:lvl>
    <w:lvl w:ilvl="4" w:tplc="1E3E97C0" w:tentative="1">
      <w:start w:val="1"/>
      <w:numFmt w:val="aiueoFullWidth"/>
      <w:lvlText w:val="(%5)"/>
      <w:lvlJc w:val="left"/>
      <w:pPr>
        <w:ind w:left="2100" w:hanging="420"/>
      </w:pPr>
    </w:lvl>
    <w:lvl w:ilvl="5" w:tplc="18AA771C" w:tentative="1">
      <w:start w:val="1"/>
      <w:numFmt w:val="decimalEnclosedCircle"/>
      <w:lvlText w:val="%6"/>
      <w:lvlJc w:val="left"/>
      <w:pPr>
        <w:ind w:left="2520" w:hanging="420"/>
      </w:pPr>
    </w:lvl>
    <w:lvl w:ilvl="6" w:tplc="DBACDE24" w:tentative="1">
      <w:start w:val="1"/>
      <w:numFmt w:val="decimal"/>
      <w:lvlText w:val="%7."/>
      <w:lvlJc w:val="left"/>
      <w:pPr>
        <w:ind w:left="2940" w:hanging="420"/>
      </w:pPr>
    </w:lvl>
    <w:lvl w:ilvl="7" w:tplc="CAEA1FD4" w:tentative="1">
      <w:start w:val="1"/>
      <w:numFmt w:val="aiueoFullWidth"/>
      <w:lvlText w:val="(%8)"/>
      <w:lvlJc w:val="left"/>
      <w:pPr>
        <w:ind w:left="3360" w:hanging="420"/>
      </w:pPr>
    </w:lvl>
    <w:lvl w:ilvl="8" w:tplc="493E5C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81006E"/>
    <w:multiLevelType w:val="hybridMultilevel"/>
    <w:tmpl w:val="FD02D05A"/>
    <w:lvl w:ilvl="0" w:tplc="34920BC0">
      <w:start w:val="1"/>
      <w:numFmt w:val="lowerLetter"/>
      <w:lvlText w:val="(%1)"/>
      <w:lvlJc w:val="left"/>
      <w:pPr>
        <w:ind w:left="2355" w:hanging="360"/>
      </w:pPr>
      <w:rPr>
        <w:rFonts w:hint="default"/>
      </w:rPr>
    </w:lvl>
    <w:lvl w:ilvl="1" w:tplc="2A60F41C" w:tentative="1">
      <w:start w:val="1"/>
      <w:numFmt w:val="aiueoFullWidth"/>
      <w:lvlText w:val="(%2)"/>
      <w:lvlJc w:val="left"/>
      <w:pPr>
        <w:ind w:left="2835" w:hanging="420"/>
      </w:pPr>
    </w:lvl>
    <w:lvl w:ilvl="2" w:tplc="8E248A82" w:tentative="1">
      <w:start w:val="1"/>
      <w:numFmt w:val="decimalEnclosedCircle"/>
      <w:lvlText w:val="%3"/>
      <w:lvlJc w:val="left"/>
      <w:pPr>
        <w:ind w:left="3255" w:hanging="420"/>
      </w:pPr>
    </w:lvl>
    <w:lvl w:ilvl="3" w:tplc="20B88322" w:tentative="1">
      <w:start w:val="1"/>
      <w:numFmt w:val="decimal"/>
      <w:lvlText w:val="%4."/>
      <w:lvlJc w:val="left"/>
      <w:pPr>
        <w:ind w:left="3675" w:hanging="420"/>
      </w:pPr>
    </w:lvl>
    <w:lvl w:ilvl="4" w:tplc="53DA48F8" w:tentative="1">
      <w:start w:val="1"/>
      <w:numFmt w:val="aiueoFullWidth"/>
      <w:lvlText w:val="(%5)"/>
      <w:lvlJc w:val="left"/>
      <w:pPr>
        <w:ind w:left="4095" w:hanging="420"/>
      </w:pPr>
    </w:lvl>
    <w:lvl w:ilvl="5" w:tplc="D4623ED6" w:tentative="1">
      <w:start w:val="1"/>
      <w:numFmt w:val="decimalEnclosedCircle"/>
      <w:lvlText w:val="%6"/>
      <w:lvlJc w:val="left"/>
      <w:pPr>
        <w:ind w:left="4515" w:hanging="420"/>
      </w:pPr>
    </w:lvl>
    <w:lvl w:ilvl="6" w:tplc="EDC8B8C8" w:tentative="1">
      <w:start w:val="1"/>
      <w:numFmt w:val="decimal"/>
      <w:lvlText w:val="%7."/>
      <w:lvlJc w:val="left"/>
      <w:pPr>
        <w:ind w:left="4935" w:hanging="420"/>
      </w:pPr>
    </w:lvl>
    <w:lvl w:ilvl="7" w:tplc="7FB025DC" w:tentative="1">
      <w:start w:val="1"/>
      <w:numFmt w:val="aiueoFullWidth"/>
      <w:lvlText w:val="(%8)"/>
      <w:lvlJc w:val="left"/>
      <w:pPr>
        <w:ind w:left="5355" w:hanging="420"/>
      </w:pPr>
    </w:lvl>
    <w:lvl w:ilvl="8" w:tplc="C41A9D68" w:tentative="1">
      <w:start w:val="1"/>
      <w:numFmt w:val="decimalEnclosedCircle"/>
      <w:lvlText w:val="%9"/>
      <w:lvlJc w:val="left"/>
      <w:pPr>
        <w:ind w:left="5775" w:hanging="420"/>
      </w:pPr>
    </w:lvl>
  </w:abstractNum>
  <w:abstractNum w:abstractNumId="3" w15:restartNumberingAfterBreak="0">
    <w:nsid w:val="4A93267E"/>
    <w:multiLevelType w:val="hybridMultilevel"/>
    <w:tmpl w:val="CEDC5B7C"/>
    <w:lvl w:ilvl="0" w:tplc="BDF052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6946320E" w:tentative="1">
      <w:start w:val="1"/>
      <w:numFmt w:val="aiueoFullWidth"/>
      <w:lvlText w:val="(%2)"/>
      <w:lvlJc w:val="left"/>
      <w:pPr>
        <w:ind w:left="840" w:hanging="420"/>
      </w:pPr>
    </w:lvl>
    <w:lvl w:ilvl="2" w:tplc="9FF87484" w:tentative="1">
      <w:start w:val="1"/>
      <w:numFmt w:val="decimalEnclosedCircle"/>
      <w:lvlText w:val="%3"/>
      <w:lvlJc w:val="left"/>
      <w:pPr>
        <w:ind w:left="1260" w:hanging="420"/>
      </w:pPr>
    </w:lvl>
    <w:lvl w:ilvl="3" w:tplc="73F6318C" w:tentative="1">
      <w:start w:val="1"/>
      <w:numFmt w:val="decimal"/>
      <w:lvlText w:val="%4."/>
      <w:lvlJc w:val="left"/>
      <w:pPr>
        <w:ind w:left="1680" w:hanging="420"/>
      </w:pPr>
    </w:lvl>
    <w:lvl w:ilvl="4" w:tplc="0CDA56EC" w:tentative="1">
      <w:start w:val="1"/>
      <w:numFmt w:val="aiueoFullWidth"/>
      <w:lvlText w:val="(%5)"/>
      <w:lvlJc w:val="left"/>
      <w:pPr>
        <w:ind w:left="2100" w:hanging="420"/>
      </w:pPr>
    </w:lvl>
    <w:lvl w:ilvl="5" w:tplc="17FA2FD6" w:tentative="1">
      <w:start w:val="1"/>
      <w:numFmt w:val="decimalEnclosedCircle"/>
      <w:lvlText w:val="%6"/>
      <w:lvlJc w:val="left"/>
      <w:pPr>
        <w:ind w:left="2520" w:hanging="420"/>
      </w:pPr>
    </w:lvl>
    <w:lvl w:ilvl="6" w:tplc="AF887EB6" w:tentative="1">
      <w:start w:val="1"/>
      <w:numFmt w:val="decimal"/>
      <w:lvlText w:val="%7."/>
      <w:lvlJc w:val="left"/>
      <w:pPr>
        <w:ind w:left="2940" w:hanging="420"/>
      </w:pPr>
    </w:lvl>
    <w:lvl w:ilvl="7" w:tplc="931AE3A6" w:tentative="1">
      <w:start w:val="1"/>
      <w:numFmt w:val="aiueoFullWidth"/>
      <w:lvlText w:val="(%8)"/>
      <w:lvlJc w:val="left"/>
      <w:pPr>
        <w:ind w:left="3360" w:hanging="420"/>
      </w:pPr>
    </w:lvl>
    <w:lvl w:ilvl="8" w:tplc="DFCAE7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1745871"/>
    <w:multiLevelType w:val="hybridMultilevel"/>
    <w:tmpl w:val="46EC27F4"/>
    <w:lvl w:ilvl="0" w:tplc="A7A62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6124C5A" w:tentative="1">
      <w:start w:val="1"/>
      <w:numFmt w:val="aiueoFullWidth"/>
      <w:lvlText w:val="(%2)"/>
      <w:lvlJc w:val="left"/>
      <w:pPr>
        <w:ind w:left="840" w:hanging="420"/>
      </w:pPr>
    </w:lvl>
    <w:lvl w:ilvl="2" w:tplc="AB265F94" w:tentative="1">
      <w:start w:val="1"/>
      <w:numFmt w:val="decimalEnclosedCircle"/>
      <w:lvlText w:val="%3"/>
      <w:lvlJc w:val="left"/>
      <w:pPr>
        <w:ind w:left="1260" w:hanging="420"/>
      </w:pPr>
    </w:lvl>
    <w:lvl w:ilvl="3" w:tplc="46F24098" w:tentative="1">
      <w:start w:val="1"/>
      <w:numFmt w:val="decimal"/>
      <w:lvlText w:val="%4."/>
      <w:lvlJc w:val="left"/>
      <w:pPr>
        <w:ind w:left="1680" w:hanging="420"/>
      </w:pPr>
    </w:lvl>
    <w:lvl w:ilvl="4" w:tplc="73642484" w:tentative="1">
      <w:start w:val="1"/>
      <w:numFmt w:val="aiueoFullWidth"/>
      <w:lvlText w:val="(%5)"/>
      <w:lvlJc w:val="left"/>
      <w:pPr>
        <w:ind w:left="2100" w:hanging="420"/>
      </w:pPr>
    </w:lvl>
    <w:lvl w:ilvl="5" w:tplc="1DF23B1C" w:tentative="1">
      <w:start w:val="1"/>
      <w:numFmt w:val="decimalEnclosedCircle"/>
      <w:lvlText w:val="%6"/>
      <w:lvlJc w:val="left"/>
      <w:pPr>
        <w:ind w:left="2520" w:hanging="420"/>
      </w:pPr>
    </w:lvl>
    <w:lvl w:ilvl="6" w:tplc="EB4C6D02" w:tentative="1">
      <w:start w:val="1"/>
      <w:numFmt w:val="decimal"/>
      <w:lvlText w:val="%7."/>
      <w:lvlJc w:val="left"/>
      <w:pPr>
        <w:ind w:left="2940" w:hanging="420"/>
      </w:pPr>
    </w:lvl>
    <w:lvl w:ilvl="7" w:tplc="608AF62E" w:tentative="1">
      <w:start w:val="1"/>
      <w:numFmt w:val="aiueoFullWidth"/>
      <w:lvlText w:val="(%8)"/>
      <w:lvlJc w:val="left"/>
      <w:pPr>
        <w:ind w:left="3360" w:hanging="420"/>
      </w:pPr>
    </w:lvl>
    <w:lvl w:ilvl="8" w:tplc="F45AC3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62149EB"/>
    <w:multiLevelType w:val="hybridMultilevel"/>
    <w:tmpl w:val="DD9AF346"/>
    <w:lvl w:ilvl="0" w:tplc="9B5211F4">
      <w:start w:val="1"/>
      <w:numFmt w:val="lowerLetter"/>
      <w:lvlText w:val="(%1)"/>
      <w:lvlJc w:val="left"/>
      <w:pPr>
        <w:ind w:left="2570" w:hanging="360"/>
      </w:pPr>
      <w:rPr>
        <w:rFonts w:hint="default"/>
      </w:rPr>
    </w:lvl>
    <w:lvl w:ilvl="1" w:tplc="4430346A" w:tentative="1">
      <w:start w:val="1"/>
      <w:numFmt w:val="aiueoFullWidth"/>
      <w:lvlText w:val="(%2)"/>
      <w:lvlJc w:val="left"/>
      <w:pPr>
        <w:ind w:left="3050" w:hanging="420"/>
      </w:pPr>
    </w:lvl>
    <w:lvl w:ilvl="2" w:tplc="2AFC4EDE" w:tentative="1">
      <w:start w:val="1"/>
      <w:numFmt w:val="decimalEnclosedCircle"/>
      <w:lvlText w:val="%3"/>
      <w:lvlJc w:val="left"/>
      <w:pPr>
        <w:ind w:left="3470" w:hanging="420"/>
      </w:pPr>
    </w:lvl>
    <w:lvl w:ilvl="3" w:tplc="FABA6BA0" w:tentative="1">
      <w:start w:val="1"/>
      <w:numFmt w:val="decimal"/>
      <w:lvlText w:val="%4."/>
      <w:lvlJc w:val="left"/>
      <w:pPr>
        <w:ind w:left="3890" w:hanging="420"/>
      </w:pPr>
    </w:lvl>
    <w:lvl w:ilvl="4" w:tplc="35542FC4" w:tentative="1">
      <w:start w:val="1"/>
      <w:numFmt w:val="aiueoFullWidth"/>
      <w:lvlText w:val="(%5)"/>
      <w:lvlJc w:val="left"/>
      <w:pPr>
        <w:ind w:left="4310" w:hanging="420"/>
      </w:pPr>
    </w:lvl>
    <w:lvl w:ilvl="5" w:tplc="C82CE4F6" w:tentative="1">
      <w:start w:val="1"/>
      <w:numFmt w:val="decimalEnclosedCircle"/>
      <w:lvlText w:val="%6"/>
      <w:lvlJc w:val="left"/>
      <w:pPr>
        <w:ind w:left="4730" w:hanging="420"/>
      </w:pPr>
    </w:lvl>
    <w:lvl w:ilvl="6" w:tplc="704ED66C" w:tentative="1">
      <w:start w:val="1"/>
      <w:numFmt w:val="decimal"/>
      <w:lvlText w:val="%7."/>
      <w:lvlJc w:val="left"/>
      <w:pPr>
        <w:ind w:left="5150" w:hanging="420"/>
      </w:pPr>
    </w:lvl>
    <w:lvl w:ilvl="7" w:tplc="78EEC802" w:tentative="1">
      <w:start w:val="1"/>
      <w:numFmt w:val="aiueoFullWidth"/>
      <w:lvlText w:val="(%8)"/>
      <w:lvlJc w:val="left"/>
      <w:pPr>
        <w:ind w:left="5570" w:hanging="420"/>
      </w:pPr>
    </w:lvl>
    <w:lvl w:ilvl="8" w:tplc="ACEEAC52" w:tentative="1">
      <w:start w:val="1"/>
      <w:numFmt w:val="decimalEnclosedCircle"/>
      <w:lvlText w:val="%9"/>
      <w:lvlJc w:val="left"/>
      <w:pPr>
        <w:ind w:left="5990" w:hanging="420"/>
      </w:pPr>
    </w:lvl>
  </w:abstractNum>
  <w:abstractNum w:abstractNumId="6" w15:restartNumberingAfterBreak="0">
    <w:nsid w:val="6CA41E06"/>
    <w:multiLevelType w:val="hybridMultilevel"/>
    <w:tmpl w:val="55C037FA"/>
    <w:lvl w:ilvl="0" w:tplc="FF74CAF4">
      <w:start w:val="1"/>
      <w:numFmt w:val="lowerLetter"/>
      <w:lvlText w:val="(%1)"/>
      <w:lvlJc w:val="left"/>
      <w:pPr>
        <w:ind w:left="2570" w:hanging="360"/>
      </w:pPr>
      <w:rPr>
        <w:rFonts w:hint="default"/>
      </w:rPr>
    </w:lvl>
    <w:lvl w:ilvl="1" w:tplc="81F64A66" w:tentative="1">
      <w:start w:val="1"/>
      <w:numFmt w:val="aiueoFullWidth"/>
      <w:lvlText w:val="(%2)"/>
      <w:lvlJc w:val="left"/>
      <w:pPr>
        <w:ind w:left="3050" w:hanging="420"/>
      </w:pPr>
    </w:lvl>
    <w:lvl w:ilvl="2" w:tplc="85769504" w:tentative="1">
      <w:start w:val="1"/>
      <w:numFmt w:val="decimalEnclosedCircle"/>
      <w:lvlText w:val="%3"/>
      <w:lvlJc w:val="left"/>
      <w:pPr>
        <w:ind w:left="3470" w:hanging="420"/>
      </w:pPr>
    </w:lvl>
    <w:lvl w:ilvl="3" w:tplc="52529CB4" w:tentative="1">
      <w:start w:val="1"/>
      <w:numFmt w:val="decimal"/>
      <w:lvlText w:val="%4."/>
      <w:lvlJc w:val="left"/>
      <w:pPr>
        <w:ind w:left="3890" w:hanging="420"/>
      </w:pPr>
    </w:lvl>
    <w:lvl w:ilvl="4" w:tplc="201E7334" w:tentative="1">
      <w:start w:val="1"/>
      <w:numFmt w:val="aiueoFullWidth"/>
      <w:lvlText w:val="(%5)"/>
      <w:lvlJc w:val="left"/>
      <w:pPr>
        <w:ind w:left="4310" w:hanging="420"/>
      </w:pPr>
    </w:lvl>
    <w:lvl w:ilvl="5" w:tplc="04A44B26" w:tentative="1">
      <w:start w:val="1"/>
      <w:numFmt w:val="decimalEnclosedCircle"/>
      <w:lvlText w:val="%6"/>
      <w:lvlJc w:val="left"/>
      <w:pPr>
        <w:ind w:left="4730" w:hanging="420"/>
      </w:pPr>
    </w:lvl>
    <w:lvl w:ilvl="6" w:tplc="7FC08834" w:tentative="1">
      <w:start w:val="1"/>
      <w:numFmt w:val="decimal"/>
      <w:lvlText w:val="%7."/>
      <w:lvlJc w:val="left"/>
      <w:pPr>
        <w:ind w:left="5150" w:hanging="420"/>
      </w:pPr>
    </w:lvl>
    <w:lvl w:ilvl="7" w:tplc="A770EFB0" w:tentative="1">
      <w:start w:val="1"/>
      <w:numFmt w:val="aiueoFullWidth"/>
      <w:lvlText w:val="(%8)"/>
      <w:lvlJc w:val="left"/>
      <w:pPr>
        <w:ind w:left="5570" w:hanging="420"/>
      </w:pPr>
    </w:lvl>
    <w:lvl w:ilvl="8" w:tplc="DEC82040" w:tentative="1">
      <w:start w:val="1"/>
      <w:numFmt w:val="decimalEnclosedCircle"/>
      <w:lvlText w:val="%9"/>
      <w:lvlJc w:val="left"/>
      <w:pPr>
        <w:ind w:left="5990" w:hanging="420"/>
      </w:pPr>
    </w:lvl>
  </w:abstractNum>
  <w:abstractNum w:abstractNumId="7" w15:restartNumberingAfterBreak="0">
    <w:nsid w:val="76FD2527"/>
    <w:multiLevelType w:val="hybridMultilevel"/>
    <w:tmpl w:val="5FE64F80"/>
    <w:lvl w:ilvl="0" w:tplc="A20E61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6096F364" w:tentative="1">
      <w:start w:val="1"/>
      <w:numFmt w:val="lowerLetter"/>
      <w:lvlText w:val="%2."/>
      <w:lvlJc w:val="left"/>
      <w:pPr>
        <w:ind w:left="1440" w:hanging="360"/>
      </w:pPr>
    </w:lvl>
    <w:lvl w:ilvl="2" w:tplc="C80E6CBC" w:tentative="1">
      <w:start w:val="1"/>
      <w:numFmt w:val="lowerRoman"/>
      <w:lvlText w:val="%3."/>
      <w:lvlJc w:val="right"/>
      <w:pPr>
        <w:ind w:left="2160" w:hanging="180"/>
      </w:pPr>
    </w:lvl>
    <w:lvl w:ilvl="3" w:tplc="0248D088" w:tentative="1">
      <w:start w:val="1"/>
      <w:numFmt w:val="decimal"/>
      <w:lvlText w:val="%4."/>
      <w:lvlJc w:val="left"/>
      <w:pPr>
        <w:ind w:left="2880" w:hanging="360"/>
      </w:pPr>
    </w:lvl>
    <w:lvl w:ilvl="4" w:tplc="7EB435D4" w:tentative="1">
      <w:start w:val="1"/>
      <w:numFmt w:val="lowerLetter"/>
      <w:lvlText w:val="%5."/>
      <w:lvlJc w:val="left"/>
      <w:pPr>
        <w:ind w:left="3600" w:hanging="360"/>
      </w:pPr>
    </w:lvl>
    <w:lvl w:ilvl="5" w:tplc="88F476B2" w:tentative="1">
      <w:start w:val="1"/>
      <w:numFmt w:val="lowerRoman"/>
      <w:lvlText w:val="%6."/>
      <w:lvlJc w:val="right"/>
      <w:pPr>
        <w:ind w:left="4320" w:hanging="180"/>
      </w:pPr>
    </w:lvl>
    <w:lvl w:ilvl="6" w:tplc="ED4644F4" w:tentative="1">
      <w:start w:val="1"/>
      <w:numFmt w:val="decimal"/>
      <w:lvlText w:val="%7."/>
      <w:lvlJc w:val="left"/>
      <w:pPr>
        <w:ind w:left="5040" w:hanging="360"/>
      </w:pPr>
    </w:lvl>
    <w:lvl w:ilvl="7" w:tplc="9A149DA2" w:tentative="1">
      <w:start w:val="1"/>
      <w:numFmt w:val="lowerLetter"/>
      <w:lvlText w:val="%8."/>
      <w:lvlJc w:val="left"/>
      <w:pPr>
        <w:ind w:left="5760" w:hanging="360"/>
      </w:pPr>
    </w:lvl>
    <w:lvl w:ilvl="8" w:tplc="D186A4C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7"/>
  </w:num>
  <w:num w:numId="5">
    <w:abstractNumId w:val="3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4F3"/>
    <w:rsid w:val="000F0603"/>
    <w:rsid w:val="000F0F0A"/>
    <w:rsid w:val="000F7BF8"/>
    <w:rsid w:val="00151DFE"/>
    <w:rsid w:val="00216172"/>
    <w:rsid w:val="00216A18"/>
    <w:rsid w:val="00242F27"/>
    <w:rsid w:val="002C371B"/>
    <w:rsid w:val="002C561B"/>
    <w:rsid w:val="002E126E"/>
    <w:rsid w:val="003F14F3"/>
    <w:rsid w:val="0047263D"/>
    <w:rsid w:val="005915CA"/>
    <w:rsid w:val="00594181"/>
    <w:rsid w:val="00610861"/>
    <w:rsid w:val="006255F5"/>
    <w:rsid w:val="00641C3B"/>
    <w:rsid w:val="00657CCC"/>
    <w:rsid w:val="00697EC5"/>
    <w:rsid w:val="006E6C05"/>
    <w:rsid w:val="00747DFB"/>
    <w:rsid w:val="0094327D"/>
    <w:rsid w:val="00945ABA"/>
    <w:rsid w:val="00AC0431"/>
    <w:rsid w:val="00BB377E"/>
    <w:rsid w:val="00BB5C1D"/>
    <w:rsid w:val="00C56C09"/>
    <w:rsid w:val="00CB5F92"/>
    <w:rsid w:val="00D47C42"/>
    <w:rsid w:val="00D7452B"/>
    <w:rsid w:val="00E6092E"/>
    <w:rsid w:val="00F4349E"/>
    <w:rsid w:val="00F60E8E"/>
    <w:rsid w:val="00F6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4C5C3B"/>
  <w15:chartTrackingRefBased/>
  <w15:docId w15:val="{02DA7F3D-1FE5-41F3-9BAD-BBBA647A5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27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B5F9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2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327D"/>
  </w:style>
  <w:style w:type="paragraph" w:styleId="a5">
    <w:name w:val="footer"/>
    <w:basedOn w:val="a"/>
    <w:link w:val="a6"/>
    <w:uiPriority w:val="99"/>
    <w:unhideWhenUsed/>
    <w:rsid w:val="009432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327D"/>
  </w:style>
  <w:style w:type="character" w:styleId="a7">
    <w:name w:val="annotation reference"/>
    <w:basedOn w:val="a0"/>
    <w:uiPriority w:val="99"/>
    <w:semiHidden/>
    <w:unhideWhenUsed/>
    <w:rsid w:val="0094327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94327D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94327D"/>
  </w:style>
  <w:style w:type="paragraph" w:styleId="aa">
    <w:name w:val="Balloon Text"/>
    <w:basedOn w:val="a"/>
    <w:link w:val="ab"/>
    <w:uiPriority w:val="99"/>
    <w:semiHidden/>
    <w:unhideWhenUsed/>
    <w:rsid w:val="009432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4327D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CB5F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CB5F9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B5F9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5F9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B5F92"/>
    <w:rPr>
      <w:rFonts w:ascii="游明朝" w:eastAsia="游明朝" w:hAnsi="游明朝"/>
      <w:noProof/>
      <w:sz w:val="20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CB5F92"/>
    <w:rPr>
      <w:b/>
      <w:bCs/>
    </w:rPr>
  </w:style>
  <w:style w:type="character" w:customStyle="1" w:styleId="ad">
    <w:name w:val="コメント内容 (文字)"/>
    <w:basedOn w:val="a9"/>
    <w:link w:val="ac"/>
    <w:uiPriority w:val="99"/>
    <w:semiHidden/>
    <w:rsid w:val="00CB5F92"/>
    <w:rPr>
      <w:b/>
      <w:bCs/>
    </w:rPr>
  </w:style>
  <w:style w:type="character" w:styleId="ae">
    <w:name w:val="Hyperlink"/>
    <w:basedOn w:val="a0"/>
    <w:uiPriority w:val="99"/>
    <w:unhideWhenUsed/>
    <w:rsid w:val="00CB5F92"/>
    <w:rPr>
      <w:color w:val="0000FF"/>
      <w:u w:val="single"/>
    </w:rPr>
  </w:style>
  <w:style w:type="table" w:styleId="af">
    <w:name w:val="Table Grid"/>
    <w:basedOn w:val="a1"/>
    <w:uiPriority w:val="39"/>
    <w:rsid w:val="00CB5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CB5F92"/>
  </w:style>
  <w:style w:type="paragraph" w:styleId="af1">
    <w:name w:val="List Paragraph"/>
    <w:basedOn w:val="a"/>
    <w:uiPriority w:val="34"/>
    <w:qFormat/>
    <w:rsid w:val="00CB5F92"/>
    <w:pPr>
      <w:ind w:leftChars="400" w:left="840"/>
    </w:pPr>
  </w:style>
  <w:style w:type="character" w:customStyle="1" w:styleId="11">
    <w:name w:val="未解決のメンション1"/>
    <w:basedOn w:val="a0"/>
    <w:uiPriority w:val="99"/>
    <w:semiHidden/>
    <w:unhideWhenUsed/>
    <w:rsid w:val="00CB5F92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CB5F92"/>
    <w:rPr>
      <w:color w:val="808080"/>
    </w:rPr>
  </w:style>
  <w:style w:type="character" w:customStyle="1" w:styleId="2">
    <w:name w:val="未解決のメンション2"/>
    <w:basedOn w:val="a0"/>
    <w:uiPriority w:val="99"/>
    <w:rsid w:val="00CB5F92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CB5F92"/>
    <w:rPr>
      <w:color w:val="954F72" w:themeColor="followedHyperlink"/>
      <w:u w:val="single"/>
    </w:rPr>
  </w:style>
  <w:style w:type="table" w:customStyle="1" w:styleId="TableGrid1">
    <w:name w:val="Table Grid1"/>
    <w:basedOn w:val="a1"/>
    <w:next w:val="af"/>
    <w:uiPriority w:val="39"/>
    <w:rsid w:val="00CB5F9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CB5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7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田 晃正</dc:creator>
  <cp:keywords/>
  <dc:description/>
  <cp:lastModifiedBy>平田　晃正</cp:lastModifiedBy>
  <cp:revision>2</cp:revision>
  <dcterms:created xsi:type="dcterms:W3CDTF">2020-09-23T03:55:00Z</dcterms:created>
  <dcterms:modified xsi:type="dcterms:W3CDTF">2020-09-23T03:55:00Z</dcterms:modified>
</cp:coreProperties>
</file>